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4B009A" w:rsidRDefault="00654E8F" w:rsidP="0001436A">
      <w:pPr>
        <w:pStyle w:val="SupplementaryMaterial"/>
        <w:rPr>
          <w:b w:val="0"/>
          <w:color w:val="000000" w:themeColor="text1"/>
        </w:rPr>
      </w:pPr>
      <w:r w:rsidRPr="004B009A">
        <w:rPr>
          <w:color w:val="000000" w:themeColor="text1"/>
        </w:rPr>
        <w:t>Supplementary Material</w:t>
      </w:r>
    </w:p>
    <w:p w14:paraId="677F9DA4" w14:textId="3EA6D8F9" w:rsidR="0083289C" w:rsidRPr="004B009A" w:rsidRDefault="00994A3D" w:rsidP="0083289C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  <w:bookmarkStart w:id="0" w:name="OLE_LINK1"/>
      <w:r w:rsidRPr="004B009A">
        <w:rPr>
          <w:color w:val="000000" w:themeColor="text1"/>
        </w:rPr>
        <w:t xml:space="preserve">Supplementary </w:t>
      </w:r>
      <w:r w:rsidR="000A01FF" w:rsidRPr="004B009A">
        <w:rPr>
          <w:color w:val="000000" w:themeColor="text1"/>
        </w:rPr>
        <w:t xml:space="preserve">Table </w:t>
      </w:r>
      <w:proofErr w:type="gramStart"/>
      <w:r w:rsidR="0083289C" w:rsidRPr="004B009A">
        <w:rPr>
          <w:color w:val="000000" w:themeColor="text1"/>
        </w:rPr>
        <w:t>5</w:t>
      </w:r>
      <w:bookmarkEnd w:id="0"/>
      <w:r w:rsidR="0083289C" w:rsidRPr="004B009A">
        <w:rPr>
          <w:color w:val="000000" w:themeColor="text1"/>
        </w:rPr>
        <w:t xml:space="preserve">  </w:t>
      </w:r>
      <w:r w:rsidR="0083289C" w:rsidRPr="004B009A">
        <w:rPr>
          <w:b w:val="0"/>
          <w:bCs/>
          <w:color w:val="000000" w:themeColor="text1"/>
        </w:rPr>
        <w:t>Study</w:t>
      </w:r>
      <w:proofErr w:type="gramEnd"/>
      <w:r w:rsidR="0083289C" w:rsidRPr="004B009A">
        <w:rPr>
          <w:b w:val="0"/>
          <w:bCs/>
          <w:color w:val="000000" w:themeColor="text1"/>
        </w:rPr>
        <w:t xml:space="preserve"> characteristics</w:t>
      </w:r>
      <w:r w:rsidR="000A01FF" w:rsidRPr="004B009A">
        <w:rPr>
          <w:color w:val="000000" w:themeColor="text1"/>
        </w:rPr>
        <w:t xml:space="preserve">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63"/>
        <w:gridCol w:w="1038"/>
        <w:gridCol w:w="2723"/>
        <w:gridCol w:w="1205"/>
        <w:gridCol w:w="1337"/>
        <w:gridCol w:w="1204"/>
        <w:gridCol w:w="940"/>
        <w:gridCol w:w="2564"/>
      </w:tblGrid>
      <w:tr w:rsidR="004B009A" w:rsidRPr="004B009A" w14:paraId="131AFD23" w14:textId="77777777" w:rsidTr="00C06AA0">
        <w:trPr>
          <w:trHeight w:val="57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F90A5" w14:textId="00C450BD" w:rsidR="00C06AA0" w:rsidRPr="004B009A" w:rsidRDefault="00C06AA0" w:rsidP="00C06AA0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uthors, year,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CCB4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F4B9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4CA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latinum dos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F7C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bservation period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CA35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oxicity criter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23EC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Multiple testing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E54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3B31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Potential clinical confounders </w:t>
            </w:r>
          </w:p>
        </w:tc>
      </w:tr>
      <w:tr w:rsidR="004B009A" w:rsidRPr="004B009A" w14:paraId="1E006A6D" w14:textId="77777777" w:rsidTr="00C06AA0">
        <w:trPr>
          <w:trHeight w:val="600"/>
        </w:trPr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D187" w14:textId="0F154BBA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E9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777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F616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n day 1 every 3 week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721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-8 cycle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266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979 WHO criter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6C1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1245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2A5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28FFD62D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9AF6" w14:textId="06E2637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8E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769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35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60 mg/m2 on Day 1 every 3 weeks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Cisplatin 30 mg/m2 on Days 1 and 8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D87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11C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2DD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CBDA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508D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0725B155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8422D" w14:textId="3AE1A12C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imCurran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</w:t>
            </w:r>
            <w:r w:rsidR="00D9605D" w:rsidRPr="004B009A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[14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C3A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37D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A44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C64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 maximum of 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387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6E11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F7C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9B1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6373ADE1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BEC7" w14:textId="122130A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BB4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ucasia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(Scottish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4443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FA3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7F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0DA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78C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ntrolling the false discovery rate at less than 10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743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513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32B2A256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7717" w14:textId="0CA545A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ibaldi et al.2008[3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8BD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92D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425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80 mg/m2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5C2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 maximum of 6 cours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F56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50A7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65B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A93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58016475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8D92" w14:textId="60A90F1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ng et al.2008[9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C2B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253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CD4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842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EE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0EF9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941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57A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ype of chemotherapy regimens</w:t>
            </w:r>
          </w:p>
        </w:tc>
      </w:tr>
      <w:tr w:rsidR="004B009A" w:rsidRPr="004B009A" w14:paraId="3FDA4940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7C9D3" w14:textId="2D34F7E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7E0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ore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D3B8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000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850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3 to 5 cycles or 6 to 9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582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7EF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EAA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015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FIGO stage, histological type, grade, chemotherapeutic regimen and cycles of chemotherapy</w:t>
            </w:r>
          </w:p>
        </w:tc>
      </w:tr>
      <w:tr w:rsidR="004B009A" w:rsidRPr="004B009A" w14:paraId="1B34E30C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90287" w14:textId="3C5B307A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CC9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69C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03B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xaliplatin 85 mg/m2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1FE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4-5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CE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A2E1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F7A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75D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5BC9F1A9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6F556" w14:textId="1BA4D2FD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u et al.2009[8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C4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131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F9B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1A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66F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000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F48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49D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rformance status and type of treatment regimen</w:t>
            </w:r>
          </w:p>
        </w:tc>
      </w:tr>
      <w:tr w:rsidR="004B009A" w:rsidRPr="004B009A" w14:paraId="487EAB71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8B67C" w14:textId="7F09E6C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hen et al.2010[5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DA7F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637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414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6D3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35D4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979 WHO crite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504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9C1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DF2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3C5F10C0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EBF0" w14:textId="14FBD22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208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48F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CE0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30 mg/m2 or 42 mg/m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C9C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F30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275D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Bonferroni correction and the </w:t>
            </w: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cholder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08F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73E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65E16EBA" w14:textId="77777777" w:rsidTr="00C06AA0">
        <w:trPr>
          <w:trHeight w:val="8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798E" w14:textId="33CFBEB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et al.2011[6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145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A8E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0C8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0E0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EA5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5729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A4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07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rformance status and type of treatment regime</w:t>
            </w:r>
          </w:p>
        </w:tc>
      </w:tr>
      <w:tr w:rsidR="004B009A" w:rsidRPr="004B009A" w14:paraId="1CC1588A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CA29" w14:textId="253AE89E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udovini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1[2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52A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Caucasia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0764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890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Cisplatin 75 mg/m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4192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4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C2C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70A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1D9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235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performance status and type of treatment regimen</w:t>
            </w:r>
          </w:p>
        </w:tc>
      </w:tr>
      <w:tr w:rsidR="004B009A" w:rsidRPr="004B009A" w14:paraId="2E6DA16B" w14:textId="77777777" w:rsidTr="00C06AA0">
        <w:trPr>
          <w:trHeight w:val="27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70FD" w14:textId="2E64089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Zhao et al.2011[12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15EF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223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C9AE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FB62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D054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988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D5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20B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ata were calculated by multivariate Logistic regression with adjustment of patient characteristics with P &lt; .1 in univariate analysis (for severe neutropenia and hematologic toxicity, the adjusting covariate was type of treatment regimen; for severe anemia, the adjusting covariate was smoking status)</w:t>
            </w:r>
          </w:p>
        </w:tc>
      </w:tr>
      <w:tr w:rsidR="004B009A" w:rsidRPr="004B009A" w14:paraId="0074C0CF" w14:textId="77777777" w:rsidTr="00C06AA0">
        <w:trPr>
          <w:trHeight w:val="15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4689" w14:textId="794B7BD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Erčulj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2[4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C6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15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06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 mg/mL/mi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Cisplatin 50 mg/m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004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67E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0D1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3B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6E9D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Eastern Cooperative Oncology Group (ECOG) performance status ‡2, number of first-line chemotherapy cycles, and type of first-line chemotherapy regimen</w:t>
            </w:r>
          </w:p>
        </w:tc>
      </w:tr>
      <w:tr w:rsidR="004B009A" w:rsidRPr="004B009A" w14:paraId="60D4386F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7C6D" w14:textId="5445C3C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u et al.2012[11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10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BF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A54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D6D8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168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34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C69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DC6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smoking status, type of treatment regimen, TNM stage, performance status, and histological type</w:t>
            </w:r>
          </w:p>
        </w:tc>
      </w:tr>
      <w:tr w:rsidR="004B009A" w:rsidRPr="004B009A" w14:paraId="06CD6928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5D74F" w14:textId="5253D11A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wata et al.2012[3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DB7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834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58F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C07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31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066D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E99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056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4228F379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C853" w14:textId="5FF9A5D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Khrunin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2[4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D2C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Easter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 xml:space="preserve">Slavonic origi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DC4D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696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-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C10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 maximum of 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403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CTCA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892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09A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BC4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661B3595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3B74" w14:textId="550E04EF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Qian et al.2012[4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AA7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211C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035B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791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6FF0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BF0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69C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CE6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ender, age at diagnosis, performance status, and type of treatment regimen</w:t>
            </w:r>
          </w:p>
        </w:tc>
      </w:tr>
      <w:tr w:rsidR="004B009A" w:rsidRPr="004B009A" w14:paraId="20825B6D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921C" w14:textId="51AEF54F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Xu et al.2012[5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9151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BC45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15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100 mg/m2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24AB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2FE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B02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8BB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E850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0E74B10C" w14:textId="77777777" w:rsidTr="00C06AA0">
        <w:trPr>
          <w:trHeight w:val="18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1E11" w14:textId="36AF3ED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Zhan et al.2012[11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583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920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9C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C89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85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2EA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E52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D031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variates for anemia were PS, type of treatment regimen, and TNM stage.</w:t>
            </w:r>
          </w:p>
          <w:p w14:paraId="5F5D042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variates for other toxicities (hematologic toxicity, leukocytopenia, neutropenia, thrombocytopenia) were PS and type of treatment regimen.</w:t>
            </w:r>
          </w:p>
        </w:tc>
      </w:tr>
      <w:tr w:rsidR="004B009A" w:rsidRPr="004B009A" w14:paraId="05A692E3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D647" w14:textId="39ED593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rtejoso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3[5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2F1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7D1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E55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A4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6D1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50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C1A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8F04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performance status, and adjuvant or metastatic setting</w:t>
            </w:r>
          </w:p>
        </w:tc>
      </w:tr>
      <w:tr w:rsidR="004B009A" w:rsidRPr="004B009A" w14:paraId="20662917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DBFB1" w14:textId="11F2E3A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oričar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3[4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D0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576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E73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5E6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A5E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442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317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270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emotherapy cycles</w:t>
            </w:r>
          </w:p>
        </w:tc>
      </w:tr>
      <w:tr w:rsidR="004B009A" w:rsidRPr="004B009A" w14:paraId="043E769A" w14:textId="77777777" w:rsidTr="00C06AA0">
        <w:trPr>
          <w:trHeight w:val="21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2B81" w14:textId="65CE476B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A6A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ore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EA77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ore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722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xaliplatin 85 mg/m2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A67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most 1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5B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4A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C3B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C8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or grade 3/4 neutropenia, the covariates were cycles of chemotherapy delivered, sex, age, body surface area of the patient, stage of the tumor and Eastern Cooperative Oncology Group (ECOG) performance status.</w:t>
            </w:r>
          </w:p>
        </w:tc>
      </w:tr>
      <w:tr w:rsidR="004B009A" w:rsidRPr="004B009A" w14:paraId="6E3BEF88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B3CE" w14:textId="75783866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i et al.2013[10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D91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95D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ABD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02A8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386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BC3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enjamini-Hochberg false discovery rates (FDR q values) 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04A5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FC6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ith adjustment of patient characteristics with P&lt;0.05 in univariate analysis</w:t>
            </w:r>
          </w:p>
        </w:tc>
      </w:tr>
      <w:tr w:rsidR="004B009A" w:rsidRPr="004B009A" w14:paraId="0F9E0CC1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34E9" w14:textId="6CCF68A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w et al.2013[1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95E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8EC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8CD5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B3B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1C6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2F1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F5E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28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32D93FB4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FAB1" w14:textId="2590CB9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Peng et al.2013[11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231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9A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5B1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5D8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A0E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482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34EB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FA0D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PS, and type of treatment regimen</w:t>
            </w:r>
          </w:p>
        </w:tc>
      </w:tr>
      <w:tr w:rsidR="004B009A" w:rsidRPr="004B009A" w14:paraId="6BC3703D" w14:textId="77777777" w:rsidTr="00C06AA0">
        <w:trPr>
          <w:trHeight w:val="24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A4B2" w14:textId="1D3DD10D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rrigan et al.2014[4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4255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ucasian (European ancestry)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African ancestry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Asia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Not stat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65C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934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F58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1-4 cycl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D58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1FD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45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1A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ll logistic regression models were adjusted for the first four principal components.</w:t>
            </w:r>
          </w:p>
        </w:tc>
      </w:tr>
      <w:tr w:rsidR="004B009A" w:rsidRPr="004B009A" w14:paraId="7765F5EE" w14:textId="77777777" w:rsidTr="00C06AA0">
        <w:trPr>
          <w:trHeight w:val="8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BA1A" w14:textId="25E0862E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i et al.2014[12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42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048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D92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3B31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837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1A38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e Benjamini and Hochberg 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2AD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6D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6356ABFD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8A273" w14:textId="58F5B7B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en et al.2014[12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DA5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F6C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DCF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260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93E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98D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A2F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380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performance status, stage</w:t>
            </w:r>
          </w:p>
        </w:tc>
      </w:tr>
      <w:tr w:rsidR="004B009A" w:rsidRPr="004B009A" w14:paraId="30780DA4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EE4B" w14:textId="1697349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anazawa et al.2014[9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5D8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08C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E89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A3C4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720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C4C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0D5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D9C0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1AC44A23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1689" w14:textId="420C39E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ng et al.2014[8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43F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051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28B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5ED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0B1E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97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–Holm 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257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E89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ECOG stage, histology, disease stage, smoking status, weight loss and chemotherapy regimens</w:t>
            </w:r>
          </w:p>
        </w:tc>
      </w:tr>
      <w:tr w:rsidR="004B009A" w:rsidRPr="004B009A" w14:paraId="121BB0F7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E86B" w14:textId="6EF6A93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4A8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tal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02D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3F4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Oxaliplatin 130 mg/m2 on day 1 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Oxaliplatin 85 mg/m2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675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3-month or 6-mont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F31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3AB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15A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8EC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2F162CFB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B598" w14:textId="509BBD45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hao et al.2014[13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551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4617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0E9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4AAD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DB1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8A3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B0B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ED1E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rformance status and type of treatment regimen</w:t>
            </w:r>
          </w:p>
        </w:tc>
      </w:tr>
      <w:tr w:rsidR="004B009A" w:rsidRPr="004B009A" w14:paraId="09B7B540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7247" w14:textId="2CEDFB0C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an et al.2014[12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C02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C27A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143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2730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BAC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D295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80DC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777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NM and type of treatment regimen.</w:t>
            </w:r>
          </w:p>
        </w:tc>
      </w:tr>
      <w:tr w:rsidR="004B009A" w:rsidRPr="004B009A" w14:paraId="62C2461A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0CEC" w14:textId="58E95D1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ng et al.2014[10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AE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B22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C9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25 mg/m2 for 3 day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2D7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4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96B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24FE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586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712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ender, age, BSA</w:t>
            </w:r>
          </w:p>
        </w:tc>
      </w:tr>
      <w:tr w:rsidR="004B009A" w:rsidRPr="004B009A" w14:paraId="3ADE3E1A" w14:textId="77777777" w:rsidTr="00C06AA0">
        <w:trPr>
          <w:trHeight w:val="30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3839" w14:textId="40C732B6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Zhao et al.2014[12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1C85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643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E3A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47A2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A6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03AC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740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D360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ata were calculated by unconditional Logistic regression, with adjustment of patient characteristics with P &lt; 0.1 in chi-square tests (For hematologic toxicity and neutropenia, chemotherapy regimens; for anemia, ECOG PS, Smoking status, TNM stage, and chemotherapy regimens; for thrombocytopenia, gender and chemotherapy regimens).</w:t>
            </w:r>
          </w:p>
        </w:tc>
      </w:tr>
      <w:tr w:rsidR="004B009A" w:rsidRPr="004B009A" w14:paraId="4E272D41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2E94" w14:textId="28C3014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Zheng et al.2014[11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DA6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836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908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9F5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1EE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F3F0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22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CD0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PS and type of chemotherapy regimen</w:t>
            </w:r>
          </w:p>
        </w:tc>
      </w:tr>
      <w:tr w:rsidR="004B009A" w:rsidRPr="004B009A" w14:paraId="0953D6ED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FACB" w14:textId="0E3828DB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o et al.2015[1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11F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F10D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6C9D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Cisplatin 75 mg/m2 or Carboplatin AUC 5, both administered on day 1 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Oxaliplatin and Nedaplatin not men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625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D17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58E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EA5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BD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smoking status, histologic type, stage and principal component</w:t>
            </w:r>
          </w:p>
        </w:tc>
      </w:tr>
      <w:tr w:rsidR="004B009A" w:rsidRPr="004B009A" w14:paraId="49CE7977" w14:textId="77777777" w:rsidTr="00C06AA0">
        <w:trPr>
          <w:trHeight w:val="54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0142" w14:textId="32EC6FD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en et al.2015[10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45E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6B6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7ED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302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A7E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03A6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954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C6A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ot mention the specific covariates.</w:t>
            </w:r>
          </w:p>
        </w:tc>
      </w:tr>
      <w:tr w:rsidR="004B009A" w:rsidRPr="004B009A" w14:paraId="38F104C3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95B0" w14:textId="04EEB22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eng et al.2015[8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9310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3E0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590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n d2-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1F8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E3B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704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4C96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84A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sex, smoking history, histological types, and TNM stage at entry</w:t>
            </w:r>
          </w:p>
        </w:tc>
      </w:tr>
      <w:tr w:rsidR="004B009A" w:rsidRPr="004B009A" w14:paraId="097DC21E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7D9E" w14:textId="708C96F1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réen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5[2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C28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B4B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E47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 5 or 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C791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At least 1 cycl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CC6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4BC8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ochberg adjustm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22FF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7AA5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5A347C65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A076" w14:textId="57A8E14B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uang et al.2015[2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A51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EFFA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C93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E56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7BC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H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A851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A18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3EB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Style w:val="fontstyle01"/>
                <w:rFonts w:cs="Times New Roman"/>
                <w:color w:val="000000" w:themeColor="text1"/>
              </w:rPr>
              <w:t>Chem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therapy regimens</w:t>
            </w:r>
          </w:p>
        </w:tc>
      </w:tr>
      <w:tr w:rsidR="004B009A" w:rsidRPr="004B009A" w14:paraId="716F1D68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047C" w14:textId="67C1F83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alikaki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5[14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E21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2519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BB4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80 mg/m2 or Carboplatin AUC 6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8FC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69D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CTCA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D53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D5EB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68E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7212FD9E" w14:textId="77777777" w:rsidTr="00C06AA0">
        <w:trPr>
          <w:trHeight w:val="60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1C49" w14:textId="52FA6ED5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Lambrechts et al.2015[2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1FF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99%Caucas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E88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elgi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D9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100 mg/m2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0C52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3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D6B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167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E9F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9A4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rrected p values were obtained using a Logistic regression for the presence or absence of anemia/thrombocytopenia/febrile neutropenia while including the following covariates: genetic variant, age, BMI, AUC of carboplatin, number of administered cycles, and use of ESA for anemia or use of CSF for febrile neutropenia.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In the regression for anemia, the covariate was the use of ESA.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In the regression for grade 3-4 thrombocytopenia, the covariates were age and AUC of administered carboplatin.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In the regression for grade 4 neutropenia, the covariates were BMI and age.</w:t>
            </w:r>
          </w:p>
        </w:tc>
      </w:tr>
      <w:tr w:rsidR="004B009A" w:rsidRPr="004B009A" w14:paraId="3F13F376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9673" w14:textId="3B08898B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Qian et al.2015[10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0A3F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89E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461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9D9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AB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09E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lculating the false-positive report probability (FPRP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5845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D7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 and chemotherapy regimen</w:t>
            </w:r>
          </w:p>
        </w:tc>
      </w:tr>
      <w:tr w:rsidR="004B009A" w:rsidRPr="004B009A" w14:paraId="1CFDECD8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C3A4" w14:textId="52928C78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Ye et al.2015[9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594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AAA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215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DAB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67D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5F9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544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2BB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rformance status and the type of treatment regimen.</w:t>
            </w:r>
          </w:p>
        </w:tc>
      </w:tr>
      <w:tr w:rsidR="004B009A" w:rsidRPr="004B009A" w14:paraId="1C3CBA3A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3E59F" w14:textId="01D9925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Yin et al.2015[12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E5B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59F5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E51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887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565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45E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80B5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64A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75DB23CE" w14:textId="77777777" w:rsidTr="00C06AA0">
        <w:trPr>
          <w:trHeight w:val="8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03F5" w14:textId="39E65441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hu et al.2016[9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1CA6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FF8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7D1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B04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132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73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1F38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FFD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erformance status, type of treatment regimen.</w:t>
            </w:r>
          </w:p>
        </w:tc>
      </w:tr>
      <w:tr w:rsidR="004B009A" w:rsidRPr="004B009A" w14:paraId="7131F5F1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9416" w14:textId="5A122F9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ang et al.2016[11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312B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DB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1E5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58D3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FA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4B5A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alse discovery rate (FDR) 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ADC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EA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sex, smoking status, stage, histological type and chemotherapy regimens</w:t>
            </w:r>
          </w:p>
        </w:tc>
      </w:tr>
      <w:tr w:rsidR="004B009A" w:rsidRPr="004B009A" w14:paraId="49F1B7D9" w14:textId="77777777" w:rsidTr="00C06AA0">
        <w:trPr>
          <w:trHeight w:val="8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11DE" w14:textId="006EA71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uo et al.2016[10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B3A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0EA1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24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AE1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ED0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06B5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223D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12D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ender, age, PS status, TNM stage and types of chemotherapy regimen</w:t>
            </w:r>
          </w:p>
        </w:tc>
      </w:tr>
      <w:tr w:rsidR="004B009A" w:rsidRPr="004B009A" w14:paraId="4B4CBD41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6DA92" w14:textId="5780147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u et al.2016[11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EB9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A679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9E6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A508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EC1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F0BE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837A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6F0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age, smoking status, stage, histological type, and chemotherapy regimens</w:t>
            </w:r>
          </w:p>
        </w:tc>
      </w:tr>
      <w:tr w:rsidR="004B009A" w:rsidRPr="004B009A" w14:paraId="5E6E9151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52BC" w14:textId="1971506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ia et al.2016[4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3D44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B94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8F5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DF7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959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B94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142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340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age at diagnosis, ECOG score, BMI, TNM stages and type of treatment regimen</w:t>
            </w:r>
          </w:p>
        </w:tc>
      </w:tr>
      <w:tr w:rsidR="004B009A" w:rsidRPr="004B009A" w14:paraId="147E6A57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9ABEA" w14:textId="5D624B6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Kumpiro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6[38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018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a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89D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D93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2E5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45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6C4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FD4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7F8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265617D8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252DD" w14:textId="59C5930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B82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2C87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94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5B4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C6C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B6A3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6E89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F70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age, smoking status, tumor histology, clinical stage, and Eastern Cooperative Oncology Group (ECOG) performance status</w:t>
            </w:r>
          </w:p>
        </w:tc>
      </w:tr>
      <w:tr w:rsidR="004B009A" w:rsidRPr="004B009A" w14:paraId="77E05054" w14:textId="77777777" w:rsidTr="00C06AA0">
        <w:trPr>
          <w:trHeight w:val="15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91CF" w14:textId="079CE72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91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F431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901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9EE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5772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9FE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F5F9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0E9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emographic and clinical factors were test against clinical outcomes by chi-square tests or log-rank test. Factors that had P-value &lt; 0.05 were regarded as covariates.</w:t>
            </w:r>
          </w:p>
        </w:tc>
      </w:tr>
      <w:tr w:rsidR="004B009A" w:rsidRPr="004B009A" w14:paraId="32E8844A" w14:textId="77777777" w:rsidTr="00C06AA0">
        <w:trPr>
          <w:trHeight w:val="27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9D6D" w14:textId="44C5AC86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Wang et al.2016[12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242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E0D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8ADD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DB4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82C8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D75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1E31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FC4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ata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er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lculated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y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multivariat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regressio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ith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djustment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f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atient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aracteristics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ith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p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&lt;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n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univariat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nalysis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(th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djusting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variates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nemia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er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moking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tatus,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NM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tage;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djusting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ovariat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or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rombocytopenia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s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yp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of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emotherapy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 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regimens).</w:t>
            </w:r>
          </w:p>
        </w:tc>
      </w:tr>
      <w:tr w:rsidR="004B009A" w:rsidRPr="004B009A" w14:paraId="307C2B69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7E9D2" w14:textId="1CE03EE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Xu et al.2016[12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D61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D7B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890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ADD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55E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B8D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4F6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BF0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pathologic type, ECOG PS, adjuvant therapy and TNM stage</w:t>
            </w:r>
          </w:p>
        </w:tc>
      </w:tr>
      <w:tr w:rsidR="004B009A" w:rsidRPr="004B009A" w14:paraId="193A5794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3A01" w14:textId="688B7CCE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Yin et al.2016[4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108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7E96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221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52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950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3F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8BE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6DB5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 and gender</w:t>
            </w:r>
          </w:p>
        </w:tc>
      </w:tr>
      <w:tr w:rsidR="004B009A" w:rsidRPr="004B009A" w14:paraId="38071374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859B" w14:textId="0CA5244C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Zou et al.2016[12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878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93F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622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7223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7E7C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852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0A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06F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Variables which were associated with toxicity significantly were considered as the covariates. </w:t>
            </w:r>
          </w:p>
        </w:tc>
      </w:tr>
      <w:tr w:rsidR="004B009A" w:rsidRPr="004B009A" w14:paraId="7AC67B4C" w14:textId="77777777" w:rsidTr="00C06AA0">
        <w:trPr>
          <w:trHeight w:val="21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22C2" w14:textId="3C74B14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ong et al.2017[11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29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7154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28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CCC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DF1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50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BC08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172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Age, sex, smoking status, stage, performance score (PS), platinum dose, chemotherapy interval, preventive treatment, the time of examining the blood for </w:t>
            </w: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ematoxicity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, histological type and chemotherapy regimen.</w:t>
            </w:r>
          </w:p>
        </w:tc>
      </w:tr>
      <w:tr w:rsidR="004B009A" w:rsidRPr="004B009A" w14:paraId="75611B4A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51908" w14:textId="255AD4E0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iu et al.2017[11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E1CA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F6D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3EE4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CE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7F8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B13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alse discovery rate (FDR)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796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8F44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ot mention the specific covariates.</w:t>
            </w:r>
          </w:p>
        </w:tc>
      </w:tr>
      <w:tr w:rsidR="004B009A" w:rsidRPr="004B009A" w14:paraId="428D8AD2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E69D" w14:textId="6B19002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iu et al.2017[12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BCAE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4171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EF3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184B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826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0711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AB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3C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x, age, smoking status, tumor histology, clinical stage, and Eastern Cooperative Oncology Group (ECOG) performance status</w:t>
            </w:r>
          </w:p>
        </w:tc>
      </w:tr>
      <w:tr w:rsidR="004B009A" w:rsidRPr="004B009A" w14:paraId="65CA1385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6E49" w14:textId="2EA8F185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B1B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D45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AD86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DC5D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C50D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6A36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8331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A11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Logistic regression with stepwise selection was utilized to select clinical covariates of potential effects. </w:t>
            </w:r>
          </w:p>
        </w:tc>
      </w:tr>
      <w:tr w:rsidR="004B009A" w:rsidRPr="004B009A" w14:paraId="57305ADF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D48C" w14:textId="7DC5222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jörn et al.2018[2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E2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CEE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C85D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228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At least 1 cycl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9EE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0CC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enjamini–Hochberg adjustm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35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4432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4DAEF732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B0FF3" w14:textId="53FF1AF8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De Troia et al.2018[6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CF8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E17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C31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9CB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72A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8EA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3F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49D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dy surface area</w:t>
            </w:r>
          </w:p>
        </w:tc>
      </w:tr>
      <w:tr w:rsidR="004B009A" w:rsidRPr="004B009A" w14:paraId="0BFEA901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274F" w14:textId="186AC21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i et al.2018[10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6DBF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24E0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8499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36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1C9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1D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D19A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D34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sex, smoking status, histological types, tumor, node, and metastasis stage, and chemotherapeutic regimen</w:t>
            </w:r>
          </w:p>
        </w:tc>
      </w:tr>
      <w:tr w:rsidR="004B009A" w:rsidRPr="004B009A" w14:paraId="2C55654C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641E9" w14:textId="7E3B935E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un et al.2018[5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6A7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0943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461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9B6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F9D2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EB5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NPSpD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D19F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AA70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ender, age, smoking status, ECOG performance status, TNM status, histological types, and treatment regimen</w:t>
            </w:r>
          </w:p>
        </w:tc>
      </w:tr>
      <w:tr w:rsidR="004B009A" w:rsidRPr="004B009A" w14:paraId="4CC5B8F3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D439" w14:textId="3BB9D78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Yoshihama et al.2018[2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70B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E67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14E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-6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CC7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-9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B03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226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EB0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CB0C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2B0B9733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1E23" w14:textId="4E79B5F6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ong et al.2019[11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2191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8F17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AD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0C2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2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136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72B1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CCE9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B7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sex, stage, histological type, smoking status, and chemotherapy regimens</w:t>
            </w:r>
          </w:p>
        </w:tc>
      </w:tr>
      <w:tr w:rsidR="004B009A" w:rsidRPr="004B009A" w14:paraId="72EFEE08" w14:textId="77777777" w:rsidTr="00C06AA0">
        <w:trPr>
          <w:trHeight w:val="18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3E04" w14:textId="62D71FE5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avanderos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9[8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0C0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le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23A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2F05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00 Mg per BSA per cycle d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4E9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5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EE2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BB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961A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7EC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e logistic multivariate models were adjusted stepwise using a forward procedure with p-value ≤ 0.2 to include potentially relevant variables in order to derive statistical association models.</w:t>
            </w:r>
          </w:p>
        </w:tc>
      </w:tr>
      <w:tr w:rsidR="004B009A" w:rsidRPr="004B009A" w14:paraId="1A7655F9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9806" w14:textId="0C737704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iblab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9[47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4066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90B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44C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6C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6 cycl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0EB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AA3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010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A16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2BDFAE6A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EBAD" w14:textId="3965A963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enk et al.2019[50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2AD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F9B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9E9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5F5E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70B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E9F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54E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A1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or grade 2-4 anemia, the covariate was CRP.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For grade 1-4 thrombocytopenia, the covariate was pain at diagnosis.</w:t>
            </w:r>
          </w:p>
        </w:tc>
      </w:tr>
      <w:tr w:rsidR="004B009A" w:rsidRPr="004B009A" w14:paraId="5014DF0A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F558" w14:textId="4768E1E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jörn et al.2020[2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0CD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156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077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9F1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At least 1 cycl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21A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091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onferroni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8AB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80E2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7A39582A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64CA" w14:textId="4BC5B0D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Bushra et al.2020[7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7EE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8F3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FA09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FE3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8CC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3422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C7E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8106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sex, BMI, residence, TNM stage, and drug regimen</w:t>
            </w:r>
          </w:p>
        </w:tc>
      </w:tr>
      <w:tr w:rsidR="004B009A" w:rsidRPr="004B009A" w14:paraId="5B5CE89D" w14:textId="77777777" w:rsidTr="00C06AA0">
        <w:trPr>
          <w:trHeight w:val="12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37ED" w14:textId="51E0223E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erracini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20[41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62B8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on-white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Whit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CF3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E79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was dosed at a starting area under the plasma concentration-vs. time curve (AUC) of 5–6 mg/mL/m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29D6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1-6 cycl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A9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FE9A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2ADD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4D21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histological subtypes, and International Federation of Gynecology and Obstetrics (FIGO)</w:t>
            </w:r>
          </w:p>
        </w:tc>
      </w:tr>
      <w:tr w:rsidR="004B009A" w:rsidRPr="004B009A" w14:paraId="385C9A94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BFA8" w14:textId="5CD478F9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43B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4383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C59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0 mg/m2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0DB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1 cyc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3FF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B51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806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6DBD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baseline ANC</w:t>
            </w:r>
          </w:p>
        </w:tc>
      </w:tr>
      <w:tr w:rsidR="004B009A" w:rsidRPr="004B009A" w14:paraId="77AB4DF0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094" w14:textId="35B87221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vedberg et al.2020[2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6C2D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CF1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D8FE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arboplatin AUC 5 on day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675F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t least 1</w:t>
            </w: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br/>
              <w:t>cyc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92D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84A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FDR cor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49B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χ2 tes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06A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5F9189CA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EF45" w14:textId="7906829F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iruz</w:t>
            </w:r>
            <w:proofErr w:type="spell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21[3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CDFF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angladesh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EB0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0718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A61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026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ADF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E60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18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B009A" w:rsidRPr="004B009A" w14:paraId="02D4A449" w14:textId="77777777" w:rsidTr="00C06AA0">
        <w:trPr>
          <w:trHeight w:val="6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F826" w14:textId="3F00A53D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lia et al.2021</w:t>
            </w:r>
            <w:proofErr w:type="gram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[</w:t>
            </w:r>
            <w:proofErr w:type="gram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3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FCDF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DD98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8EA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60 mg/m2 or Carboplatin AUC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588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4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5EA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1EA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CB0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D93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performance status, and chemotherapeutic regimen</w:t>
            </w:r>
          </w:p>
        </w:tc>
      </w:tr>
      <w:tr w:rsidR="004B009A" w:rsidRPr="004B009A" w14:paraId="0A8607AA" w14:textId="77777777" w:rsidTr="00C06AA0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F3945" w14:textId="4280BFA1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lia et al.2021</w:t>
            </w:r>
            <w:proofErr w:type="gramStart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b[</w:t>
            </w:r>
            <w:proofErr w:type="gramEnd"/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35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E11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CE63C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9575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0 mg/m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E89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 xml:space="preserve">3-6 cycl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AFB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B90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2E4B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D5C7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Age, gender, and performance status</w:t>
            </w:r>
          </w:p>
        </w:tc>
      </w:tr>
      <w:tr w:rsidR="004B009A" w:rsidRPr="004B009A" w14:paraId="46E7FC39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CC77" w14:textId="38951E82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Wang et al.2021[69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C48E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Han Chine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2E76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4B85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isplatin 75 mg/m2 or Carboplatin AUC 5, both administered on day 1 every 3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014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254A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6FC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2FA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7F72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Gender, age, smoking status, ECOG performance status, TNM status, histological.</w:t>
            </w:r>
          </w:p>
        </w:tc>
      </w:tr>
      <w:tr w:rsidR="004B009A" w:rsidRPr="004B009A" w14:paraId="03C642B2" w14:textId="77777777" w:rsidTr="00C06AA0">
        <w:trPr>
          <w:trHeight w:val="900"/>
        </w:trPr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3FF4E" w14:textId="28F4695C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Zheng et al.2021[117]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26430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74341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C0648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9C0B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2-6 cycl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1F330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CTCAE version 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B2459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E2EBF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analysis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402A4" w14:textId="77777777" w:rsidR="00C06AA0" w:rsidRPr="004B009A" w:rsidRDefault="00C06AA0" w:rsidP="00C06A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B009A">
              <w:rPr>
                <w:rFonts w:cs="Times New Roman"/>
                <w:color w:val="000000" w:themeColor="text1"/>
                <w:sz w:val="18"/>
                <w:szCs w:val="18"/>
              </w:rPr>
              <w:t>Logistic regression with stepwise selection was utilized to select clinical covariates of potential effects.</w:t>
            </w:r>
          </w:p>
        </w:tc>
      </w:tr>
    </w:tbl>
    <w:p w14:paraId="63770F16" w14:textId="77777777" w:rsidR="0083289C" w:rsidRPr="004B009A" w:rsidRDefault="0083289C" w:rsidP="0083289C">
      <w:pPr>
        <w:rPr>
          <w:rFonts w:cs="Times New Roman"/>
          <w:color w:val="000000" w:themeColor="text1"/>
          <w:sz w:val="18"/>
          <w:szCs w:val="18"/>
        </w:rPr>
      </w:pPr>
      <w:r w:rsidRPr="004B009A">
        <w:rPr>
          <w:rFonts w:cs="Times New Roman"/>
          <w:color w:val="000000" w:themeColor="text1"/>
          <w:sz w:val="18"/>
          <w:szCs w:val="18"/>
        </w:rPr>
        <w:t>Abbreviations: ANC: absolute neutrophil count; AUC: area under the curve; BMI: body mass Index; BSA: body surface area; CRP: C reactive protein; CSF: colony stimulating factor; CTCAE: Common Terminology Criteria for Adverse Events; ECOG: Eastern Cooperative Oncology Group; ESA: erythropoiesis stimulating agents; FIGO: International Federation of Gynecology and Obstetrics; PS: performance status; TNM: Tumor Node Metastasis.</w:t>
      </w:r>
    </w:p>
    <w:p w14:paraId="698AA27F" w14:textId="77777777" w:rsidR="0083289C" w:rsidRPr="004B009A" w:rsidRDefault="0083289C" w:rsidP="0083289C">
      <w:pPr>
        <w:rPr>
          <w:rFonts w:cs="Times New Roman"/>
          <w:color w:val="000000" w:themeColor="text1"/>
          <w:sz w:val="21"/>
        </w:rPr>
      </w:pPr>
    </w:p>
    <w:p w14:paraId="0688C45F" w14:textId="77777777" w:rsidR="0083289C" w:rsidRPr="004B009A" w:rsidRDefault="0083289C" w:rsidP="0083289C">
      <w:pPr>
        <w:rPr>
          <w:rFonts w:cs="Times New Roman"/>
          <w:color w:val="000000" w:themeColor="text1"/>
        </w:rPr>
      </w:pPr>
    </w:p>
    <w:p w14:paraId="47E22902" w14:textId="77777777" w:rsidR="0083289C" w:rsidRPr="004B009A" w:rsidRDefault="0083289C" w:rsidP="0083289C">
      <w:pPr>
        <w:rPr>
          <w:rFonts w:cs="Times New Roman"/>
          <w:color w:val="000000" w:themeColor="text1"/>
        </w:rPr>
      </w:pPr>
    </w:p>
    <w:p w14:paraId="4A4C09EB" w14:textId="77777777" w:rsidR="0083289C" w:rsidRPr="004B009A" w:rsidRDefault="0083289C" w:rsidP="0083289C">
      <w:pPr>
        <w:rPr>
          <w:rFonts w:cs="Times New Roman"/>
          <w:color w:val="000000" w:themeColor="text1"/>
        </w:rPr>
      </w:pPr>
    </w:p>
    <w:p w14:paraId="62254E31" w14:textId="77777777" w:rsidR="0083289C" w:rsidRPr="004B009A" w:rsidRDefault="0083289C" w:rsidP="0083289C">
      <w:pPr>
        <w:rPr>
          <w:rFonts w:cs="Times New Roman"/>
          <w:color w:val="000000" w:themeColor="text1"/>
        </w:rPr>
      </w:pPr>
    </w:p>
    <w:p w14:paraId="4C359520" w14:textId="77777777" w:rsidR="0083289C" w:rsidRPr="004B009A" w:rsidRDefault="0083289C" w:rsidP="0083289C">
      <w:pPr>
        <w:rPr>
          <w:rFonts w:cs="Times New Roman"/>
          <w:color w:val="000000" w:themeColor="text1"/>
        </w:rPr>
      </w:pPr>
    </w:p>
    <w:p w14:paraId="1DA99CB5" w14:textId="0EED976F" w:rsidR="00FF237D" w:rsidRPr="004B009A" w:rsidRDefault="00FF237D" w:rsidP="00FF237D">
      <w:pPr>
        <w:rPr>
          <w:color w:val="000000" w:themeColor="text1"/>
        </w:rPr>
      </w:pPr>
    </w:p>
    <w:p w14:paraId="58F1AED1" w14:textId="77777777" w:rsidR="00DE23E8" w:rsidRPr="004B009A" w:rsidRDefault="00DE23E8" w:rsidP="00654E8F">
      <w:pPr>
        <w:spacing w:before="240"/>
        <w:rPr>
          <w:color w:val="000000" w:themeColor="text1"/>
        </w:rPr>
      </w:pPr>
    </w:p>
    <w:sectPr w:rsidR="00DE23E8" w:rsidRPr="004B009A" w:rsidSect="0083289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20A0D" w14:textId="77777777" w:rsidR="005556AC" w:rsidRDefault="005556AC" w:rsidP="00117666">
      <w:pPr>
        <w:spacing w:after="0"/>
      </w:pPr>
      <w:r>
        <w:separator/>
      </w:r>
    </w:p>
  </w:endnote>
  <w:endnote w:type="continuationSeparator" w:id="0">
    <w:p w14:paraId="7C8BF036" w14:textId="77777777" w:rsidR="005556AC" w:rsidRDefault="00555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Gothic-Book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B2D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2D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B2D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B2D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2D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B2D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5DE39" w14:textId="77777777" w:rsidR="005556AC" w:rsidRDefault="005556AC" w:rsidP="00117666">
      <w:pPr>
        <w:spacing w:after="0"/>
      </w:pPr>
      <w:r>
        <w:separator/>
      </w:r>
    </w:p>
  </w:footnote>
  <w:footnote w:type="continuationSeparator" w:id="0">
    <w:p w14:paraId="7E8DB404" w14:textId="77777777" w:rsidR="005556AC" w:rsidRDefault="00555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B2D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B2DE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4430918">
    <w:abstractNumId w:val="0"/>
  </w:num>
  <w:num w:numId="2" w16cid:durableId="1425103470">
    <w:abstractNumId w:val="4"/>
  </w:num>
  <w:num w:numId="3" w16cid:durableId="1726642746">
    <w:abstractNumId w:val="1"/>
  </w:num>
  <w:num w:numId="4" w16cid:durableId="1243878492">
    <w:abstractNumId w:val="5"/>
  </w:num>
  <w:num w:numId="5" w16cid:durableId="1117530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390379">
    <w:abstractNumId w:val="3"/>
  </w:num>
  <w:num w:numId="7" w16cid:durableId="2138335094">
    <w:abstractNumId w:val="6"/>
  </w:num>
  <w:num w:numId="8" w16cid:durableId="2110805423">
    <w:abstractNumId w:val="6"/>
  </w:num>
  <w:num w:numId="9" w16cid:durableId="2001423579">
    <w:abstractNumId w:val="6"/>
  </w:num>
  <w:num w:numId="10" w16cid:durableId="649821139">
    <w:abstractNumId w:val="6"/>
  </w:num>
  <w:num w:numId="11" w16cid:durableId="2061323352">
    <w:abstractNumId w:val="6"/>
  </w:num>
  <w:num w:numId="12" w16cid:durableId="2038385434">
    <w:abstractNumId w:val="6"/>
  </w:num>
  <w:num w:numId="13" w16cid:durableId="1638296081">
    <w:abstractNumId w:val="3"/>
  </w:num>
  <w:num w:numId="14" w16cid:durableId="1459031959">
    <w:abstractNumId w:val="2"/>
  </w:num>
  <w:num w:numId="15" w16cid:durableId="392393436">
    <w:abstractNumId w:val="2"/>
  </w:num>
  <w:num w:numId="16" w16cid:durableId="1019115772">
    <w:abstractNumId w:val="2"/>
  </w:num>
  <w:num w:numId="17" w16cid:durableId="458062925">
    <w:abstractNumId w:val="2"/>
  </w:num>
  <w:num w:numId="18" w16cid:durableId="270671936">
    <w:abstractNumId w:val="2"/>
  </w:num>
  <w:num w:numId="19" w16cid:durableId="18130122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6E8"/>
    <w:rsid w:val="00052A14"/>
    <w:rsid w:val="00077D53"/>
    <w:rsid w:val="000A01FF"/>
    <w:rsid w:val="00105FD9"/>
    <w:rsid w:val="00117666"/>
    <w:rsid w:val="001441C1"/>
    <w:rsid w:val="00147B62"/>
    <w:rsid w:val="00152108"/>
    <w:rsid w:val="001549D3"/>
    <w:rsid w:val="00160065"/>
    <w:rsid w:val="00177D84"/>
    <w:rsid w:val="001B2DEC"/>
    <w:rsid w:val="00267D18"/>
    <w:rsid w:val="00272389"/>
    <w:rsid w:val="002868E2"/>
    <w:rsid w:val="002869C3"/>
    <w:rsid w:val="00291665"/>
    <w:rsid w:val="002936E4"/>
    <w:rsid w:val="002B4A57"/>
    <w:rsid w:val="002C74CA"/>
    <w:rsid w:val="003544FB"/>
    <w:rsid w:val="00374B08"/>
    <w:rsid w:val="003D2F2D"/>
    <w:rsid w:val="00401590"/>
    <w:rsid w:val="00447801"/>
    <w:rsid w:val="00452E9C"/>
    <w:rsid w:val="004735C8"/>
    <w:rsid w:val="004961FF"/>
    <w:rsid w:val="004B009A"/>
    <w:rsid w:val="004D6C5F"/>
    <w:rsid w:val="00517A89"/>
    <w:rsid w:val="005250F2"/>
    <w:rsid w:val="005556AC"/>
    <w:rsid w:val="00593EEA"/>
    <w:rsid w:val="005A0C65"/>
    <w:rsid w:val="005A5EEE"/>
    <w:rsid w:val="006375C7"/>
    <w:rsid w:val="00654E8F"/>
    <w:rsid w:val="00660D05"/>
    <w:rsid w:val="006820B1"/>
    <w:rsid w:val="006B7D14"/>
    <w:rsid w:val="006F3DD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89C"/>
    <w:rsid w:val="00883BC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16B"/>
    <w:rsid w:val="00AB6715"/>
    <w:rsid w:val="00B1671E"/>
    <w:rsid w:val="00B25EB8"/>
    <w:rsid w:val="00B354E1"/>
    <w:rsid w:val="00B37F4D"/>
    <w:rsid w:val="00C06AA0"/>
    <w:rsid w:val="00C52A7B"/>
    <w:rsid w:val="00C56BAF"/>
    <w:rsid w:val="00C679AA"/>
    <w:rsid w:val="00C7014E"/>
    <w:rsid w:val="00C75972"/>
    <w:rsid w:val="00CB48BF"/>
    <w:rsid w:val="00CC0A3A"/>
    <w:rsid w:val="00CD066B"/>
    <w:rsid w:val="00CE4FEE"/>
    <w:rsid w:val="00D9605D"/>
    <w:rsid w:val="00DB59C3"/>
    <w:rsid w:val="00DC259A"/>
    <w:rsid w:val="00DE23E8"/>
    <w:rsid w:val="00E52377"/>
    <w:rsid w:val="00E64E17"/>
    <w:rsid w:val="00E80D18"/>
    <w:rsid w:val="00E866C9"/>
    <w:rsid w:val="00EA3D3C"/>
    <w:rsid w:val="00F24148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3289C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6">
    <w:name w:val="font6"/>
    <w:basedOn w:val="a0"/>
    <w:rsid w:val="0083289C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7">
    <w:name w:val="font7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8">
    <w:name w:val="font8"/>
    <w:basedOn w:val="a0"/>
    <w:rsid w:val="0083289C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9">
    <w:name w:val="font9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xl65">
    <w:name w:val="xl65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83289C"/>
    <w:pPr>
      <w:shd w:val="clear" w:color="auto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83289C"/>
    <w:pPr>
      <w:shd w:val="clear" w:color="auto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83289C"/>
    <w:pPr>
      <w:shd w:val="clear" w:color="auto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rsid w:val="0083289C"/>
    <w:pPr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76">
    <w:name w:val="xl76"/>
    <w:basedOn w:val="a0"/>
    <w:rsid w:val="0083289C"/>
    <w:pPr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77">
    <w:name w:val="xl77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83289C"/>
    <w:pPr>
      <w:spacing w:before="100" w:beforeAutospacing="1" w:after="100" w:afterAutospacing="1"/>
      <w:jc w:val="both"/>
    </w:pPr>
    <w:rPr>
      <w:rFonts w:eastAsia="宋体" w:cs="Times New Roman"/>
      <w:sz w:val="21"/>
      <w:szCs w:val="21"/>
      <w:lang w:eastAsia="zh-CN"/>
    </w:rPr>
  </w:style>
  <w:style w:type="paragraph" w:customStyle="1" w:styleId="xl79">
    <w:name w:val="xl79"/>
    <w:basedOn w:val="a0"/>
    <w:rsid w:val="0083289C"/>
    <w:pPr>
      <w:shd w:val="clear" w:color="auto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0">
    <w:name w:val="xl80"/>
    <w:basedOn w:val="a0"/>
    <w:rsid w:val="0083289C"/>
    <w:pPr>
      <w:spacing w:before="100" w:beforeAutospacing="1" w:after="100" w:afterAutospacing="1"/>
    </w:pPr>
    <w:rPr>
      <w:rFonts w:eastAsia="宋体" w:cs="Times New Roman"/>
      <w:color w:val="E26B0A"/>
      <w:szCs w:val="24"/>
      <w:lang w:eastAsia="zh-CN"/>
    </w:rPr>
  </w:style>
  <w:style w:type="paragraph" w:customStyle="1" w:styleId="xl81">
    <w:name w:val="xl81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color w:val="E26B0A"/>
      <w:szCs w:val="24"/>
      <w:lang w:eastAsia="zh-CN"/>
    </w:rPr>
  </w:style>
  <w:style w:type="paragraph" w:customStyle="1" w:styleId="xl82">
    <w:name w:val="xl82"/>
    <w:basedOn w:val="a0"/>
    <w:rsid w:val="0083289C"/>
    <w:pPr>
      <w:spacing w:before="100" w:beforeAutospacing="1" w:after="100" w:afterAutospacing="1"/>
    </w:pPr>
    <w:rPr>
      <w:rFonts w:eastAsia="宋体" w:cs="Times New Roman"/>
      <w:color w:val="E26B0A"/>
      <w:szCs w:val="24"/>
      <w:lang w:eastAsia="zh-CN"/>
    </w:rPr>
  </w:style>
  <w:style w:type="paragraph" w:customStyle="1" w:styleId="xl83">
    <w:name w:val="xl83"/>
    <w:basedOn w:val="a0"/>
    <w:rsid w:val="0083289C"/>
    <w:pPr>
      <w:spacing w:before="100" w:beforeAutospacing="1" w:after="100" w:afterAutospacing="1"/>
    </w:pPr>
    <w:rPr>
      <w:rFonts w:eastAsia="宋体" w:cs="Times New Roman"/>
      <w:color w:val="231F20"/>
      <w:szCs w:val="24"/>
      <w:lang w:eastAsia="zh-CN"/>
    </w:rPr>
  </w:style>
  <w:style w:type="paragraph" w:customStyle="1" w:styleId="xl84">
    <w:name w:val="xl84"/>
    <w:basedOn w:val="a0"/>
    <w:rsid w:val="0083289C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85">
    <w:name w:val="xl85"/>
    <w:basedOn w:val="a0"/>
    <w:rsid w:val="0083289C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6">
    <w:name w:val="xl86"/>
    <w:basedOn w:val="a0"/>
    <w:rsid w:val="0083289C"/>
    <w:pPr>
      <w:spacing w:before="100" w:beforeAutospacing="1" w:after="100" w:afterAutospacing="1"/>
    </w:pPr>
    <w:rPr>
      <w:rFonts w:eastAsia="宋体" w:cs="Times New Roman"/>
      <w:color w:val="E26B0A"/>
      <w:szCs w:val="24"/>
      <w:lang w:eastAsia="zh-CN"/>
    </w:rPr>
  </w:style>
  <w:style w:type="paragraph" w:customStyle="1" w:styleId="xl87">
    <w:name w:val="xl87"/>
    <w:basedOn w:val="a0"/>
    <w:rsid w:val="0083289C"/>
    <w:pPr>
      <w:spacing w:before="100" w:beforeAutospacing="1" w:after="100" w:afterAutospacing="1"/>
    </w:pPr>
    <w:rPr>
      <w:rFonts w:eastAsia="宋体" w:cs="Times New Roman"/>
      <w:color w:val="242021"/>
      <w:szCs w:val="24"/>
      <w:lang w:eastAsia="zh-CN"/>
    </w:rPr>
  </w:style>
  <w:style w:type="paragraph" w:customStyle="1" w:styleId="xl88">
    <w:name w:val="xl88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89">
    <w:name w:val="xl89"/>
    <w:basedOn w:val="a0"/>
    <w:rsid w:val="0083289C"/>
    <w:pPr>
      <w:shd w:val="clear" w:color="auto" w:fill="00B0F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0">
    <w:name w:val="xl90"/>
    <w:basedOn w:val="a0"/>
    <w:rsid w:val="0083289C"/>
    <w:pPr>
      <w:spacing w:before="100" w:beforeAutospacing="1" w:after="100" w:afterAutospacing="1"/>
    </w:pPr>
    <w:rPr>
      <w:rFonts w:eastAsia="宋体" w:cs="Times New Roman"/>
      <w:color w:val="E26B0A"/>
      <w:szCs w:val="24"/>
      <w:lang w:eastAsia="zh-CN"/>
    </w:rPr>
  </w:style>
  <w:style w:type="paragraph" w:customStyle="1" w:styleId="xl91">
    <w:name w:val="xl91"/>
    <w:basedOn w:val="a0"/>
    <w:rsid w:val="0083289C"/>
    <w:pPr>
      <w:shd w:val="clear" w:color="auto" w:fill="DCE6F1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2">
    <w:name w:val="xl92"/>
    <w:basedOn w:val="a0"/>
    <w:rsid w:val="0083289C"/>
    <w:pPr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93">
    <w:name w:val="xl93"/>
    <w:basedOn w:val="a0"/>
    <w:rsid w:val="0083289C"/>
    <w:pPr>
      <w:shd w:val="clear" w:color="auto" w:fill="DCE6F1"/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94">
    <w:name w:val="xl94"/>
    <w:basedOn w:val="a0"/>
    <w:rsid w:val="0083289C"/>
    <w:pPr>
      <w:shd w:val="clear" w:color="auto" w:fill="DA9694"/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95">
    <w:name w:val="xl95"/>
    <w:basedOn w:val="a0"/>
    <w:rsid w:val="0083289C"/>
    <w:pPr>
      <w:shd w:val="clear" w:color="auto" w:fill="DCE6F1"/>
      <w:spacing w:before="100" w:beforeAutospacing="1" w:after="100" w:afterAutospacing="1"/>
    </w:pPr>
    <w:rPr>
      <w:rFonts w:eastAsia="宋体" w:cs="Times New Roman"/>
      <w:color w:val="7030A0"/>
      <w:szCs w:val="24"/>
      <w:lang w:eastAsia="zh-CN"/>
    </w:rPr>
  </w:style>
  <w:style w:type="paragraph" w:customStyle="1" w:styleId="xl96">
    <w:name w:val="xl96"/>
    <w:basedOn w:val="a0"/>
    <w:rsid w:val="0083289C"/>
    <w:pPr>
      <w:spacing w:before="100" w:beforeAutospacing="1" w:after="100" w:afterAutospacing="1"/>
    </w:pPr>
    <w:rPr>
      <w:rFonts w:eastAsia="宋体" w:cs="Times New Roman"/>
      <w:color w:val="7030A0"/>
      <w:szCs w:val="24"/>
      <w:lang w:eastAsia="zh-CN"/>
    </w:rPr>
  </w:style>
  <w:style w:type="paragraph" w:customStyle="1" w:styleId="xl97">
    <w:name w:val="xl97"/>
    <w:basedOn w:val="a0"/>
    <w:rsid w:val="0083289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8">
    <w:name w:val="xl98"/>
    <w:basedOn w:val="a0"/>
    <w:rsid w:val="0083289C"/>
    <w:pPr>
      <w:shd w:val="clear" w:color="auto" w:fill="DCE6F1"/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character" w:customStyle="1" w:styleId="fontstyle01">
    <w:name w:val="fontstyle01"/>
    <w:basedOn w:val="a1"/>
    <w:rsid w:val="0083289C"/>
    <w:rPr>
      <w:rFonts w:ascii="FranklinGothic-Book" w:hAnsi="FranklinGothic-Book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AF8DFD7-8EEB-4C2A-ADAB-196AC4D5AA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1</Pages>
  <Words>2720</Words>
  <Characters>1550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5</cp:revision>
  <cp:lastPrinted>2013-10-03T12:51:00Z</cp:lastPrinted>
  <dcterms:created xsi:type="dcterms:W3CDTF">2022-11-17T16:58:00Z</dcterms:created>
  <dcterms:modified xsi:type="dcterms:W3CDTF">2024-08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